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ranslation of abstract into Portugese by Martin Crusat</w:t>
      </w:r>
    </w:p>
    <w:p>
      <w:pPr>
        <w:pStyle w:val="Normal"/>
        <w:spacing w:lineRule="auto" w:line="360"/>
        <w:rPr>
          <w:b/>
          <w:b/>
          <w:lang w:val="pt-PT"/>
        </w:rPr>
      </w:pPr>
      <w:r>
        <w:rPr>
          <w:b/>
          <w:lang w:val="pt-PT"/>
        </w:rPr>
        <w:t xml:space="preserve">Sumário </w:t>
      </w:r>
    </w:p>
    <w:p>
      <w:pPr>
        <w:pStyle w:val="Normal"/>
        <w:spacing w:lineRule="auto" w:line="360"/>
        <w:rPr>
          <w:b/>
          <w:b/>
          <w:lang w:val="pt-PT"/>
        </w:rPr>
      </w:pPr>
      <w:r>
        <w:rPr>
          <w:b/>
          <w:lang w:val="pt-PT"/>
        </w:rPr>
      </w:r>
    </w:p>
    <w:p>
      <w:pPr>
        <w:pStyle w:val="Normal"/>
        <w:spacing w:lineRule="auto" w:line="360"/>
        <w:rPr>
          <w:lang w:val="pt-PT"/>
        </w:rPr>
      </w:pPr>
      <w:r>
        <w:rPr>
          <w:b/>
          <w:lang w:val="pt-PT"/>
        </w:rPr>
        <w:t>Antecedentes:</w:t>
      </w:r>
      <w:r>
        <w:rPr>
          <w:lang w:val="pt-PT"/>
        </w:rPr>
        <w:t xml:space="preserve"> Os problemas de saúde pública emergentes requerem um rápido assessoramento. Aqui descrevemos o desenvolvimento e ensaio piloto de um procedimento sistemático e transparente, utilizado pela OMS, para desenvolver as diretrizes de assessoramento rápido, necessárias em resposta às consultas dos estados membros que se enfrentem a dúvidas na gestão farmacológica de infecções causadas pelo vírus da gripe aviar (H5N1)</w:t>
      </w:r>
    </w:p>
    <w:p>
      <w:pPr>
        <w:pStyle w:val="Normal"/>
        <w:spacing w:lineRule="auto" w:line="360"/>
        <w:rPr/>
      </w:pPr>
      <w:r>
        <w:rPr>
          <w:b/>
          <w:lang w:val="pt-PT"/>
        </w:rPr>
        <w:t>Métodos:</w:t>
      </w:r>
      <w:r>
        <w:rPr>
          <w:lang w:val="pt-PT"/>
        </w:rPr>
        <w:t xml:space="preserve"> Desenvolveram-se tabelas resumindo os achados publicados em revisões sistemáticas de ensaios clínicos aleatórios sobre tratamento e prevenção da gripe estacional, bem como as evidências não procedentes de ensaios clínicos sobre infecções com o vírus H5N1, incluindo casos publicados, estudos em modelos animais e ensaios in vitro. Um grupo de experientes, formado por pesquisadores e clínicos com experiência no tratamento de pacientes infectados com o vírus H5N1, reuniu-se durante um encontro de dois dias. Os membros deste comitê revisaram as evidências com anterioridade ao </w:t>
      </w:r>
      <w:r>
        <w:rPr/>
        <w:t>congresso e chegaram a um consenso no processo.</w:t>
      </w:r>
    </w:p>
    <w:p>
      <w:pPr>
        <w:pStyle w:val="Normal"/>
        <w:spacing w:lineRule="auto" w:line="360"/>
        <w:rPr>
          <w:lang w:val="pt-PT"/>
        </w:rPr>
      </w:pPr>
      <w:r>
        <w:rPr>
          <w:b/>
          <w:lang w:val="pt-PT"/>
        </w:rPr>
        <w:t>Resultados:</w:t>
      </w:r>
      <w:r>
        <w:rPr>
          <w:lang w:val="pt-PT"/>
        </w:rPr>
        <w:t xml:space="preserve"> Foi necessário um mês para reunir uma equipe capaz de preparar os perfis baseados nas evidências. Uma vez a equipe esteve formada foram necessárias somente cinco semanas para preparar e revisar estes perfis e preparar as diretrizes preliminares ao congresso. Dez dias depois do congresso esteve preparado para sua publicação um manuscrito preliminar. A importância deste processo radica em sua transparência e no escasso período de tempo empregado para preparar estas diretrizes da OMS. O processo poderia ser melhorado encurtando o tempo necessário para conformar os perfis baseados nas evidências. É necessário um maior desenvolvimento do processo para facilitar o compromisso dos interessados, bem como para avaliar e assegurar a utilidade da diretrizes.</w:t>
      </w:r>
    </w:p>
    <w:p>
      <w:pPr>
        <w:pStyle w:val="Normal"/>
        <w:spacing w:lineRule="auto" w:line="360"/>
        <w:rPr>
          <w:lang w:val="pt-PT"/>
        </w:rPr>
      </w:pPr>
      <w:r>
        <w:rPr>
          <w:b/>
          <w:lang w:val="pt-PT"/>
        </w:rPr>
        <w:t>Interpretação:</w:t>
      </w:r>
      <w:r>
        <w:rPr>
          <w:lang w:val="pt-PT"/>
        </w:rPr>
        <w:t xml:space="preserve"> É viável desenvolver diretrizes baseadas na evidência de uma forma sistemática e transparente num período de tempo tão breve como dois meses. No entanto o custo deste processo é prohibitivamente alto para países de meio e sob rendimento e séria um esbanje para os países de alto rendimento duplicar este processo desnecessariamente. A OMS, ou outras organizações que sigam um procedimento sistemático para o desenvolvimento de um assessoramento rápido, podem oferecer este serviço tão importante utilizando um processo robusto e transparente que simplifique a adaptação a situações específicos.</w:t>
      </w:r>
    </w:p>
    <w:p>
      <w:pPr>
        <w:pStyle w:val="Normal"/>
        <w:spacing w:lineRule="auto" w:line="360"/>
        <w:rPr>
          <w:lang w:val="pt-PT"/>
        </w:rPr>
      </w:pPr>
      <w:r>
        <w:rPr>
          <w:lang w:val="pt-PT"/>
        </w:rPr>
      </w:r>
    </w:p>
    <w:p>
      <w:pPr>
        <w:pStyle w:val="Normal"/>
        <w:spacing w:lineRule="auto" w:line="360"/>
        <w:rPr/>
      </w:pPr>
      <w:r>
        <w:rPr>
          <w:b/>
          <w:lang w:val="pt-PT"/>
        </w:rPr>
        <w:t>Palavras finque:</w:t>
      </w:r>
      <w:r>
        <w:rPr>
          <w:lang w:val="pt-PT"/>
        </w:rPr>
        <w:t xml:space="preserve"> diretrizes; saúde publica; doenças infecciosas; medicina baseada na evidência.</w:t>
      </w:r>
    </w:p>
    <w:p>
      <w:pPr>
        <w:pStyle w:val="Normal"/>
        <w:spacing w:lineRule="auto" w:line="360"/>
        <w:rPr>
          <w:lang w:val="pt-PT"/>
        </w:rPr>
      </w:pPr>
      <w:r>
        <w:rPr>
          <w:lang w:val="pt-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6T10:40:00Z</dcterms:created>
  <dc:creator>martincc</dc:creator>
  <dc:description/>
  <cp:keywords/>
  <dc:language>en-US</dc:language>
  <cp:lastModifiedBy>muti-schunemann</cp:lastModifiedBy>
  <dcterms:modified xsi:type="dcterms:W3CDTF">2006-12-16T10:40:00Z</dcterms:modified>
  <cp:revision>2</cp:revision>
  <dc:subject/>
  <dc:title>Antecedentes: Os problemas de saúde pública emergentes requerem um rápido assessoramento</dc:title>
</cp:coreProperties>
</file>